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882" w:rsidRPr="00C056CB" w:rsidRDefault="008433CB" w:rsidP="00C056CB">
      <w:pPr>
        <w:widowControl/>
        <w:spacing w:after="200" w:line="360" w:lineRule="auto"/>
        <w:contextualSpacing/>
        <w:jc w:val="left"/>
        <w:rPr>
          <w:rFonts w:ascii="Times New Roman" w:eastAsia="Times New Roman" w:hAnsi="Times New Roman" w:cs="Times New Roman"/>
          <w:b/>
          <w:kern w:val="0"/>
          <w:szCs w:val="21"/>
          <w:lang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kern w:val="0"/>
          <w:szCs w:val="21"/>
          <w:lang w:eastAsia="it-IT"/>
        </w:rPr>
        <w:t>S4 Table</w:t>
      </w:r>
      <w:r w:rsidR="00602489">
        <w:rPr>
          <w:rFonts w:ascii="Times New Roman" w:eastAsia="Times New Roman" w:hAnsi="Times New Roman" w:cs="Times New Roman"/>
          <w:b/>
          <w:kern w:val="0"/>
          <w:szCs w:val="21"/>
          <w:lang w:eastAsia="it-IT"/>
        </w:rPr>
        <w:t>.</w:t>
      </w:r>
      <w:r w:rsidR="00B31882" w:rsidRPr="00C056CB">
        <w:rPr>
          <w:rFonts w:ascii="Times New Roman" w:eastAsia="Times New Roman" w:hAnsi="Times New Roman" w:cs="Times New Roman"/>
          <w:b/>
          <w:kern w:val="0"/>
          <w:szCs w:val="21"/>
          <w:lang w:eastAsia="it-IT"/>
        </w:rPr>
        <w:t xml:space="preserve"> Characteristics of the included studies</w:t>
      </w:r>
    </w:p>
    <w:tbl>
      <w:tblPr>
        <w:tblStyle w:val="a7"/>
        <w:tblW w:w="16586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2552"/>
        <w:gridCol w:w="1559"/>
        <w:gridCol w:w="1276"/>
        <w:gridCol w:w="1134"/>
        <w:gridCol w:w="2268"/>
        <w:gridCol w:w="2835"/>
        <w:gridCol w:w="1843"/>
      </w:tblGrid>
      <w:tr w:rsidR="00C056CB" w:rsidRPr="00C056CB" w:rsidTr="00C12631">
        <w:trPr>
          <w:trHeight w:hRule="exact" w:val="1110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056CB">
              <w:rPr>
                <w:rFonts w:ascii="Times New Roman" w:hAnsi="Times New Roman" w:cs="Times New Roman"/>
                <w:b/>
                <w:kern w:val="0"/>
                <w:szCs w:val="21"/>
              </w:rPr>
              <w:t>Study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056CB">
              <w:rPr>
                <w:rFonts w:ascii="Times New Roman" w:hAnsi="Times New Roman" w:cs="Times New Roman"/>
                <w:b/>
                <w:kern w:val="0"/>
                <w:szCs w:val="21"/>
              </w:rPr>
              <w:t>Country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056CB">
              <w:rPr>
                <w:rFonts w:ascii="Times New Roman" w:hAnsi="Times New Roman" w:cs="Times New Roman"/>
                <w:b/>
                <w:kern w:val="0"/>
                <w:szCs w:val="21"/>
              </w:rPr>
              <w:t>Mean age (volatile/TIVA)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056CB">
              <w:rPr>
                <w:rFonts w:ascii="Times New Roman" w:hAnsi="Times New Roman" w:cs="Times New Roman"/>
                <w:b/>
                <w:kern w:val="0"/>
                <w:szCs w:val="21"/>
              </w:rPr>
              <w:t>Male (volatile/TIVA, %)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056CB">
              <w:rPr>
                <w:rFonts w:ascii="Times New Roman" w:hAnsi="Times New Roman" w:cs="Times New Roman"/>
                <w:b/>
                <w:kern w:val="0"/>
                <w:szCs w:val="21"/>
              </w:rPr>
              <w:t>CABG type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056CB">
              <w:rPr>
                <w:rFonts w:ascii="Times New Roman" w:hAnsi="Times New Roman" w:cs="Times New Roman"/>
                <w:b/>
                <w:kern w:val="0"/>
                <w:szCs w:val="21"/>
              </w:rPr>
              <w:t>Case (volatile/TIVA</w:t>
            </w:r>
            <w:r w:rsidR="00F0411C">
              <w:rPr>
                <w:rFonts w:ascii="Times New Roman" w:hAnsi="Times New Roman" w:cs="Times New Roman"/>
                <w:b/>
                <w:kern w:val="0"/>
                <w:szCs w:val="21"/>
              </w:rPr>
              <w:t>, n</w:t>
            </w:r>
            <w:r w:rsidRPr="00C056CB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056CB">
              <w:rPr>
                <w:rFonts w:ascii="Times New Roman" w:hAnsi="Times New Roman" w:cs="Times New Roman"/>
                <w:b/>
                <w:kern w:val="0"/>
                <w:szCs w:val="21"/>
              </w:rPr>
              <w:t>Volatile agent</w:t>
            </w:r>
          </w:p>
        </w:tc>
        <w:tc>
          <w:tcPr>
            <w:tcW w:w="2835" w:type="dxa"/>
          </w:tcPr>
          <w:p w:rsidR="00402FC3" w:rsidRPr="00C056CB" w:rsidRDefault="00F0411C" w:rsidP="002A0F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0411C">
              <w:rPr>
                <w:rFonts w:ascii="Times New Roman" w:hAnsi="Times New Roman" w:cs="Times New Roman"/>
                <w:b/>
                <w:kern w:val="0"/>
                <w:szCs w:val="21"/>
              </w:rPr>
              <w:t>TIVA</w:t>
            </w:r>
            <w:r w:rsidR="00402FC3" w:rsidRPr="00C056CB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agent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477BD">
              <w:rPr>
                <w:rFonts w:ascii="Times New Roman" w:hAnsi="Times New Roman" w:cs="Times New Roman"/>
                <w:b/>
                <w:szCs w:val="21"/>
              </w:rPr>
              <w:t>Longest follow-up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mr 2010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3±7 / 55±6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/86.67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ufentanil, midazolam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1 year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zab 2000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Netherland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ufentanil, midazolam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zab 2003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Netherland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0±10 / 63±8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0/80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/10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ufentanil, midazolam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67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aki 2013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4.57±10.84 / 66.45±13.04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0/55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0/20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Des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ICU stay</w:t>
            </w:r>
          </w:p>
        </w:tc>
      </w:tr>
      <w:tr w:rsidR="00C056CB" w:rsidRPr="00C056CB" w:rsidTr="00C12631">
        <w:trPr>
          <w:trHeight w:hRule="exact" w:val="430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allester 2011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.44±10.86 / 59.65±7.60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8/95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8/20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22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ein 2005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3±10 / 60±13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0/57.69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4/26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ein 2008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.5±5.97 / 62±7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9.17/71.43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4/14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 xml:space="preserve">Sevoflurane 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690"/>
        </w:trPr>
        <w:tc>
          <w:tcPr>
            <w:tcW w:w="1702" w:type="dxa"/>
          </w:tcPr>
          <w:p w:rsidR="00402FC3" w:rsidRPr="00C12A29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12A29">
              <w:rPr>
                <w:rFonts w:ascii="Times New Roman" w:hAnsi="Times New Roman" w:cs="Times New Roman"/>
                <w:kern w:val="0"/>
                <w:szCs w:val="21"/>
              </w:rPr>
              <w:t xml:space="preserve">Belhomme 1999 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8±9 / 70±9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0/90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/10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Fentanyl, flunitrazepam, pancuronium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72 hours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12A29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12A29">
              <w:rPr>
                <w:rFonts w:ascii="Times New Roman" w:hAnsi="Times New Roman" w:cs="Times New Roman"/>
                <w:kern w:val="0"/>
                <w:szCs w:val="21"/>
              </w:rPr>
              <w:t>Bharti 2008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4±7.67 / 54.4±7.55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6.67/135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i 2008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9.1±13.5 / 53.7±10.6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5/80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0/40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1</w:t>
            </w:r>
            <w:r w:rsidRPr="00F477BD">
              <w:rPr>
                <w:rFonts w:ascii="Times New Roman" w:hAnsi="Times New Roman" w:cs="Times New Roman"/>
                <w:szCs w:val="21"/>
              </w:rPr>
              <w:t>～</w:t>
            </w:r>
            <w:r w:rsidRPr="00F477BD">
              <w:rPr>
                <w:rFonts w:ascii="Times New Roman" w:hAnsi="Times New Roman" w:cs="Times New Roman"/>
                <w:szCs w:val="21"/>
              </w:rPr>
              <w:t>10 days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otero 2000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merica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±9 / 63±2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8.29/72.22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1/36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En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, ketamine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ang 2007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5±1.3 / 63±1.1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8/56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5/2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Fentanyl, 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ICU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ao 2010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.47±6.3 / 60.2±6.24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2.30/86.67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3/1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4 days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en 2014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.13±8.27 / 63.23±7.89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ICU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onzen 2003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±9 / 65±8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/60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/10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E806A4">
        <w:trPr>
          <w:trHeight w:hRule="exact" w:val="417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De Hert 2003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4.5±2.99 / 76±4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6.68/86.67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0/1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Desflurane, 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 xml:space="preserve">36 hours </w:t>
            </w:r>
          </w:p>
        </w:tc>
      </w:tr>
      <w:tr w:rsidR="00C056CB" w:rsidRPr="00C056CB" w:rsidTr="00E806A4">
        <w:trPr>
          <w:trHeight w:hRule="exact" w:val="423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De Hert 2004a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7±9.25 / 66.5±8.99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1.88/80.63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60/160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35"/>
            <w:bookmarkStart w:id="2" w:name="OLE_LINK36"/>
            <w:r w:rsidRPr="00C056CB">
              <w:rPr>
                <w:rFonts w:ascii="Times New Roman" w:hAnsi="Times New Roman" w:cs="Times New Roman"/>
                <w:szCs w:val="21"/>
              </w:rPr>
              <w:t>Sevoflurane, desflurane</w:t>
            </w:r>
            <w:bookmarkEnd w:id="1"/>
            <w:bookmarkEnd w:id="2"/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, midazolam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De Hert 2004b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5.67±10.32 / 66±10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/80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0/50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30 days</w:t>
            </w:r>
          </w:p>
        </w:tc>
      </w:tr>
      <w:tr w:rsidR="00C12A29" w:rsidRPr="00C056CB" w:rsidTr="00E806A4">
        <w:trPr>
          <w:trHeight w:hRule="exact" w:val="521"/>
        </w:trPr>
        <w:tc>
          <w:tcPr>
            <w:tcW w:w="1702" w:type="dxa"/>
          </w:tcPr>
          <w:p w:rsidR="00C12A29" w:rsidRPr="00C056CB" w:rsidRDefault="00C12A29" w:rsidP="00C12A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e Hert 2009</w:t>
            </w:r>
          </w:p>
        </w:tc>
        <w:tc>
          <w:tcPr>
            <w:tcW w:w="1417" w:type="dxa"/>
          </w:tcPr>
          <w:p w:rsidR="00C12A29" w:rsidRPr="00C056CB" w:rsidRDefault="00C12A29" w:rsidP="00C12A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2552" w:type="dxa"/>
          </w:tcPr>
          <w:p w:rsidR="00C12A29" w:rsidRPr="00C056CB" w:rsidRDefault="00191B8C" w:rsidP="00C12A2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7.01±9.03 / 68±9</w:t>
            </w:r>
          </w:p>
        </w:tc>
        <w:tc>
          <w:tcPr>
            <w:tcW w:w="1559" w:type="dxa"/>
          </w:tcPr>
          <w:p w:rsidR="00C12A29" w:rsidRPr="00C056CB" w:rsidRDefault="00DA1A07" w:rsidP="00C12A2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1.78/80.69</w:t>
            </w:r>
          </w:p>
        </w:tc>
        <w:tc>
          <w:tcPr>
            <w:tcW w:w="1276" w:type="dxa"/>
          </w:tcPr>
          <w:p w:rsidR="00C12A29" w:rsidRPr="00C056CB" w:rsidRDefault="00C12A29" w:rsidP="00C12A2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C12A29" w:rsidRPr="00C056CB" w:rsidRDefault="00EC7E09" w:rsidP="00C12A2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9/145</w:t>
            </w:r>
          </w:p>
        </w:tc>
        <w:tc>
          <w:tcPr>
            <w:tcW w:w="2268" w:type="dxa"/>
          </w:tcPr>
          <w:p w:rsidR="00C12A29" w:rsidRPr="00C056CB" w:rsidRDefault="00C12A29" w:rsidP="00C12A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, desflurane</w:t>
            </w:r>
          </w:p>
        </w:tc>
        <w:tc>
          <w:tcPr>
            <w:tcW w:w="2835" w:type="dxa"/>
          </w:tcPr>
          <w:p w:rsidR="00C12A29" w:rsidRPr="00C056CB" w:rsidRDefault="00C12A29" w:rsidP="00C12A2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12A29">
              <w:rPr>
                <w:rFonts w:ascii="Times New Roman" w:hAnsi="Times New Roman" w:cs="Times New Roman"/>
                <w:kern w:val="0"/>
                <w:szCs w:val="21"/>
              </w:rPr>
              <w:t>Any intravenous agent</w:t>
            </w:r>
          </w:p>
        </w:tc>
        <w:tc>
          <w:tcPr>
            <w:tcW w:w="1843" w:type="dxa"/>
          </w:tcPr>
          <w:p w:rsidR="00C12A29" w:rsidRPr="00F477BD" w:rsidRDefault="00C12A29" w:rsidP="00C12A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1 year</w:t>
            </w:r>
          </w:p>
        </w:tc>
      </w:tr>
      <w:tr w:rsidR="00C056CB" w:rsidRPr="00C056CB" w:rsidTr="00C12631">
        <w:trPr>
          <w:trHeight w:hRule="exact" w:val="683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Drenger 2008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Israel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9±10 / 66±10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5/75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/8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En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Fentanyl, midazolam, pancuronium bromide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Driessen 1997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3±7 / 61±4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Midazolam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ICU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Flier 2010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 / 67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.5/76.7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1/43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, sufentani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1 year</w:t>
            </w:r>
          </w:p>
        </w:tc>
      </w:tr>
      <w:tr w:rsidR="00C056CB" w:rsidRPr="00C056CB" w:rsidTr="00C12631">
        <w:trPr>
          <w:trHeight w:hRule="exact" w:val="649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Frassdorf 2009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±8.35 / 66±8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0/90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0/10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C056CB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Propofol, sufentanil, </w:t>
            </w:r>
            <w:r w:rsidR="00402FC3" w:rsidRPr="00C056CB">
              <w:rPr>
                <w:rFonts w:ascii="Times New Roman" w:hAnsi="Times New Roman" w:cs="Times New Roman"/>
                <w:kern w:val="0"/>
                <w:szCs w:val="21"/>
              </w:rPr>
              <w:t>pancuronim bromide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Garcia 2005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witzerland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±10 / 65±10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3.78/80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7/3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, etomidate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1 year</w:t>
            </w:r>
          </w:p>
        </w:tc>
      </w:tr>
      <w:tr w:rsidR="00C056CB" w:rsidRPr="00C056CB" w:rsidTr="00C12631">
        <w:trPr>
          <w:trHeight w:hRule="exact" w:val="680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Gravel 1999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0±9 / 63±9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.67/73.33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 or off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Midazolam, 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Guarracino 2006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9±9 / 69±8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6/78.2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6/54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Des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30 days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Hall 1991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7±8.2 / 58±9.8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0/75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3/24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En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, sufentani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454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Hall 1993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8.3±8.3 / 61.2±8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4.44/90.48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8/21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Enflurane</w:t>
            </w:r>
          </w:p>
        </w:tc>
        <w:tc>
          <w:tcPr>
            <w:tcW w:w="2835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ropofol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C056CB" w:rsidRPr="00C056CB" w:rsidTr="00C12631">
        <w:trPr>
          <w:trHeight w:hRule="exact" w:val="766"/>
        </w:trPr>
        <w:tc>
          <w:tcPr>
            <w:tcW w:w="170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Haroun-Bizri 2001</w:t>
            </w:r>
          </w:p>
        </w:tc>
        <w:tc>
          <w:tcPr>
            <w:tcW w:w="1417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ebanon</w:t>
            </w:r>
          </w:p>
        </w:tc>
        <w:tc>
          <w:tcPr>
            <w:tcW w:w="2552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7.1±8.6 / 60.9±10.3</w:t>
            </w:r>
          </w:p>
        </w:tc>
        <w:tc>
          <w:tcPr>
            <w:tcW w:w="1559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8.57/76.19</w:t>
            </w:r>
          </w:p>
        </w:tc>
        <w:tc>
          <w:tcPr>
            <w:tcW w:w="1276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8/21</w:t>
            </w:r>
          </w:p>
        </w:tc>
        <w:tc>
          <w:tcPr>
            <w:tcW w:w="2268" w:type="dxa"/>
          </w:tcPr>
          <w:p w:rsidR="00402FC3" w:rsidRPr="00C056CB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402FC3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kern w:val="0"/>
                <w:szCs w:val="21"/>
              </w:rPr>
              <w:t>Thiopental, midazolam, sufentanil, cisatracurium</w:t>
            </w:r>
          </w:p>
        </w:tc>
        <w:tc>
          <w:tcPr>
            <w:tcW w:w="1843" w:type="dxa"/>
          </w:tcPr>
          <w:p w:rsidR="00402FC3" w:rsidRPr="00F477BD" w:rsidRDefault="00402FC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Helman 1992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meric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3±9 / 63±9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8/84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0/10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 xml:space="preserve">Desflurane 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Sufentani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3 days</w:t>
            </w:r>
          </w:p>
        </w:tc>
      </w:tr>
      <w:tr w:rsidR="002A0FF9" w:rsidRPr="00C056CB" w:rsidTr="00C12631">
        <w:trPr>
          <w:trHeight w:hRule="exact" w:val="683"/>
        </w:trPr>
        <w:tc>
          <w:tcPr>
            <w:tcW w:w="1702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Hofland 2017</w:t>
            </w:r>
          </w:p>
        </w:tc>
        <w:tc>
          <w:tcPr>
            <w:tcW w:w="1417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kern w:val="0"/>
                <w:szCs w:val="21"/>
              </w:rPr>
              <w:t>Netherland</w:t>
            </w:r>
          </w:p>
        </w:tc>
        <w:tc>
          <w:tcPr>
            <w:tcW w:w="2552" w:type="dxa"/>
          </w:tcPr>
          <w:p w:rsidR="002A0FF9" w:rsidRPr="00F477BD" w:rsidRDefault="001B0B3E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  <w:r w:rsidR="002A0FF9" w:rsidRPr="00F477BD">
              <w:rPr>
                <w:rFonts w:ascii="Times New Roman" w:hAnsi="Times New Roman" w:cs="Times New Roman"/>
                <w:kern w:val="0"/>
                <w:szCs w:val="21"/>
              </w:rPr>
              <w:t>±9 / 64±9</w:t>
            </w:r>
          </w:p>
        </w:tc>
        <w:tc>
          <w:tcPr>
            <w:tcW w:w="1559" w:type="dxa"/>
          </w:tcPr>
          <w:p w:rsidR="002A0FF9" w:rsidRPr="00F477BD" w:rsidRDefault="001B0B3E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kern w:val="0"/>
                <w:szCs w:val="21"/>
              </w:rPr>
              <w:t>85/88</w:t>
            </w:r>
          </w:p>
        </w:tc>
        <w:tc>
          <w:tcPr>
            <w:tcW w:w="1276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F477BD" w:rsidRDefault="00F50CD4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kern w:val="0"/>
                <w:szCs w:val="21"/>
              </w:rPr>
              <w:t>165</w:t>
            </w:r>
            <w:r w:rsidR="002A0FF9" w:rsidRPr="00F477BD">
              <w:rPr>
                <w:rFonts w:ascii="Times New Roman" w:hAnsi="Times New Roman" w:cs="Times New Roman"/>
                <w:kern w:val="0"/>
                <w:szCs w:val="21"/>
              </w:rPr>
              <w:t>/166</w:t>
            </w:r>
          </w:p>
        </w:tc>
        <w:tc>
          <w:tcPr>
            <w:tcW w:w="2268" w:type="dxa"/>
          </w:tcPr>
          <w:p w:rsidR="002A0FF9" w:rsidRPr="00F477BD" w:rsidRDefault="00F50CD4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S</w:t>
            </w:r>
            <w:r w:rsidR="002A0FF9" w:rsidRPr="00F477BD">
              <w:rPr>
                <w:rFonts w:ascii="Times New Roman" w:hAnsi="Times New Roman" w:cs="Times New Roman"/>
                <w:szCs w:val="21"/>
              </w:rPr>
              <w:t>evoflurane</w:t>
            </w:r>
          </w:p>
        </w:tc>
        <w:tc>
          <w:tcPr>
            <w:tcW w:w="2835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F511BE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</w:t>
            </w:r>
            <w:r w:rsidR="002A0FF9" w:rsidRPr="00F477BD">
              <w:rPr>
                <w:rFonts w:ascii="Times New Roman" w:hAnsi="Times New Roman" w:cs="Times New Roman"/>
                <w:szCs w:val="21"/>
              </w:rPr>
              <w:t>ospital stay or 30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Huang 2011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9.8±10.3 / 63.1±6.4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3.38/83.33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0/3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701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Jerath 2015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5±9 / 63±1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1.04/94.59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7/74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, 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Ji 2013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1.61±9.48 / 61.94±10.36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7.86/71.43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8/28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Jia 2015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1±8 / 62±8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3/34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JIa 2018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7.21±4.77 / 67.78±4.7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5/62.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0/4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4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Julier 2003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witzerland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±10 / 65±1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3.78/8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7/3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, etomidate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Kendall 2004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8.1±7 / 68.1±11.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0/7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/1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48 hour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Kim 2011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4±11 / 65±9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8.08/59.57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7/47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985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andoni 2019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 xml:space="preserve">International  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.2±8.37 / 62.3±8.4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.8/81.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 or 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709/2691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Volatile anesthetic (desflur</w:t>
            </w:r>
            <w:r>
              <w:rPr>
                <w:rFonts w:ascii="Times New Roman" w:hAnsi="Times New Roman" w:cs="Times New Roman"/>
                <w:szCs w:val="21"/>
              </w:rPr>
              <w:t xml:space="preserve">ane, </w:t>
            </w:r>
            <w:r w:rsidRPr="00C056CB">
              <w:rPr>
                <w:rFonts w:ascii="Times New Roman" w:hAnsi="Times New Roman" w:cs="Times New Roman"/>
                <w:szCs w:val="21"/>
              </w:rPr>
              <w:t>isoflurane, sevoflurane)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Any intravenous agent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1 year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aw-Koune 2006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4.8±9.9 / 59.7±4.8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8.89/88.89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/9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666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ee 2006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8.0±10.5 / 66.0±10.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/8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0/2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Diazepam, fentanyl, pancuronium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emoine 2018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8±11 / 68±1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9/62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4/21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eung 1991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meric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1±9 / 62±8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/124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Sufentani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3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i 2010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5 days</w:t>
            </w:r>
          </w:p>
        </w:tc>
      </w:tr>
      <w:tr w:rsidR="002A0FF9" w:rsidRPr="00C056CB" w:rsidTr="00C12631">
        <w:trPr>
          <w:trHeight w:hRule="exact" w:val="629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Likhvantsev 2016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Russi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±8 / 61±8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7/89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37/431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ED3CF3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30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iu 2012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1.8±6.69 / 58.87±11.1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3.33/86.67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686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orsomradee 2006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7±9 / 66±1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5.63/7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60/16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u 2003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7±1.2 / 68±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5.93/62.26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4/53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Fentany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uo 2016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0/3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725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Meco 2007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9.09±6.5 / 61.9±3.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4.28/71.43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4/14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Des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Fentanyl, midazolam, propofol, pancuronium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72 hour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Mora 1995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Georgi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4±9 / 62.99±8.26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6.67/18.18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4/66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En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Fentanyl, propofol, thiopenta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F511BE">
        <w:trPr>
          <w:trHeight w:hRule="exact" w:val="691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Mrozinski 2014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/59.5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5.63/78.57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2/28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Des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F511BE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 or 30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Myles 1997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5±10 / 63±1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1.21/89.66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/58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En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hqvist 1985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4±3 / 63±2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/8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/1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Fentany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zer 2017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9±3 / 66±4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5/57.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0/4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 xml:space="preserve">Propofol 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arker 2004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.5/65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.93/83.0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36/118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, 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ICU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arsons 1994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8.5/59.7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6.92/84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6/2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Des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Fentany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Piriou 2007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3/6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6/36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Ramsay 1994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meric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9.5±2.04 / 60±2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4/88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0/2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, en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Sufentani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Royse 2011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1.8±10.4 / 63.8±10.6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/9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1/89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Des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F511BE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hi 2007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3.8±6.4 / 64.5±6.3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.7/6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hi 2009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3.8±6.4 / 64.5±6.3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.7/6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7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hi 2019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0-38 / 20-4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1.70/57.4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7/47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Fentanyl, 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irvinskas 2015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Lithuani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.1±8.4 / 67.4±7.7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5/80.6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6/36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629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logoff 1989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meric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8.5/59.8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3.5/82.3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58/254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 xml:space="preserve">Enflurane, halothane, isoflurane 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 xml:space="preserve">Sufentanil 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oro 2012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8.3±10.7 / 69.4±9.3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5/81.1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6/37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tory 2001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.5/65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.93/83.0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36/118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, 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3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un 2016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±7 / 61±6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3.33/76.67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0/3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820398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E806A4">
        <w:trPr>
          <w:trHeight w:hRule="exact" w:val="653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Suryaprakash 2013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2.73±8.19 / 61.03±8.09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3/92.31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0/39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, des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Tempe 2011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3±8 / 54±9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0/8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0/2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7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Tritapepe 2007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4±9.6 / 66±9.2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4/8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5/7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Des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ICU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Urzua 1996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le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8±8.59 / 55±8.7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8/7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Halothane, 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Fentany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Wang 2004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Finland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1.7±8 / 63.6±9.6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00/93.7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8/16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, sufentani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Wang 2009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0/3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999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Wang 2012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0±8 / 59±7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5/7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0/2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Midazolam, etomidate, sufentanil, propofol, rocuronium bromide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Wang 2017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1.5±7.01 / 63±6.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3.64/56.82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4/44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Dexmedetomidine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24 hour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Wasowicz 2018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5±9 / 63±1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0/94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0/67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, 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Woodcock 1987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5.5±9.9 / 54.83±9.8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1.67/89.47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2/19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Fentanyl, thiopenta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Xia 2006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5±4 / 64±4.9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.67/69.44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8/36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 xml:space="preserve">Propofol 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771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Yan 2012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0.3±5.94 / 60.67±4.08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91.67/91.67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4/12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Midazolam, sufentanil, propofol, cisatracurium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993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Yang 2012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9.2±3.01 / 57.3±3.7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6.67/8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Midazolam, etomidate, fentanyl, propofol, vecuronium bromide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Yi 2018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3.8±6.77 / 60.69±7.31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6.67/81.67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0/6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, midazolam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7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Yildirim 2009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8.5±9.93 / 67±1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7.55/7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40/2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, 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30 days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Yu 2008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8±10 / 59±9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0/75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20/2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Zhang 2019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7.5±5.2 / 57.3±8.2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80/66.67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Is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Zhang 2019b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6.5±4,52 / 65±4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0/63.33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0/3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Sufentanil, propofol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Hospital stay</w:t>
            </w:r>
          </w:p>
        </w:tc>
      </w:tr>
      <w:tr w:rsidR="002A0FF9" w:rsidRPr="00C056CB" w:rsidTr="00C12631">
        <w:trPr>
          <w:trHeight w:hRule="exact" w:val="721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Zhao 2013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65±8 / 63±8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3.33/86.67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n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15/15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>Midazolam, sufentanil, propofol, rocuronium bromide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ICU stay</w:t>
            </w:r>
          </w:p>
        </w:tc>
      </w:tr>
      <w:tr w:rsidR="002A0FF9" w:rsidRPr="00C056CB" w:rsidTr="00C12631">
        <w:trPr>
          <w:trHeight w:hRule="exact" w:val="454"/>
        </w:trPr>
        <w:tc>
          <w:tcPr>
            <w:tcW w:w="170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Zou 2010</w:t>
            </w:r>
          </w:p>
        </w:tc>
        <w:tc>
          <w:tcPr>
            <w:tcW w:w="1417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552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56±12 / 55±10</w:t>
            </w:r>
          </w:p>
        </w:tc>
        <w:tc>
          <w:tcPr>
            <w:tcW w:w="1559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73.33/70</w:t>
            </w:r>
          </w:p>
        </w:tc>
        <w:tc>
          <w:tcPr>
            <w:tcW w:w="1276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Off-pump</w:t>
            </w:r>
          </w:p>
        </w:tc>
        <w:tc>
          <w:tcPr>
            <w:tcW w:w="1134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kern w:val="0"/>
                <w:szCs w:val="21"/>
              </w:rPr>
              <w:t>30/30</w:t>
            </w:r>
          </w:p>
        </w:tc>
        <w:tc>
          <w:tcPr>
            <w:tcW w:w="2268" w:type="dxa"/>
          </w:tcPr>
          <w:p w:rsidR="002A0FF9" w:rsidRPr="00C056CB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56CB">
              <w:rPr>
                <w:rFonts w:ascii="Times New Roman" w:hAnsi="Times New Roman" w:cs="Times New Roman"/>
                <w:szCs w:val="21"/>
              </w:rPr>
              <w:t>Sevoflurane</w:t>
            </w:r>
          </w:p>
        </w:tc>
        <w:tc>
          <w:tcPr>
            <w:tcW w:w="2835" w:type="dxa"/>
          </w:tcPr>
          <w:p w:rsidR="002A0FF9" w:rsidRPr="002A0FF9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0FF9">
              <w:rPr>
                <w:rFonts w:ascii="Times New Roman" w:hAnsi="Times New Roman" w:cs="Times New Roman"/>
                <w:szCs w:val="21"/>
              </w:rPr>
              <w:t xml:space="preserve">Propofol </w:t>
            </w:r>
          </w:p>
        </w:tc>
        <w:tc>
          <w:tcPr>
            <w:tcW w:w="1843" w:type="dxa"/>
          </w:tcPr>
          <w:p w:rsidR="002A0FF9" w:rsidRPr="00F477BD" w:rsidRDefault="002A0FF9" w:rsidP="002A0F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77BD">
              <w:rPr>
                <w:rFonts w:ascii="Times New Roman" w:hAnsi="Times New Roman" w:cs="Times New Roman"/>
                <w:szCs w:val="21"/>
              </w:rPr>
              <w:t>24 hours</w:t>
            </w:r>
          </w:p>
        </w:tc>
      </w:tr>
    </w:tbl>
    <w:p w:rsidR="00960B1D" w:rsidRPr="00C056CB" w:rsidRDefault="00774F2D" w:rsidP="00960B1D">
      <w:pPr>
        <w:jc w:val="left"/>
        <w:rPr>
          <w:rFonts w:ascii="Times New Roman" w:hAnsi="Times New Roman" w:cs="Times New Roman"/>
          <w:b/>
          <w:szCs w:val="21"/>
        </w:rPr>
      </w:pPr>
      <w:r w:rsidRPr="00774F2D">
        <w:rPr>
          <w:rFonts w:ascii="Times New Roman" w:hAnsi="Times New Roman" w:cs="Times New Roman"/>
          <w:szCs w:val="21"/>
        </w:rPr>
        <w:t>TIVA</w:t>
      </w:r>
      <w:r w:rsidRPr="00D52D32">
        <w:rPr>
          <w:rFonts w:ascii="Times New Roman" w:hAnsi="Times New Roman" w:cs="Times New Roman"/>
          <w:szCs w:val="21"/>
        </w:rPr>
        <w:t xml:space="preserve">, </w:t>
      </w:r>
      <w:r w:rsidRPr="00774F2D">
        <w:rPr>
          <w:rFonts w:ascii="Times New Roman" w:hAnsi="Times New Roman" w:cs="Times New Roman"/>
          <w:szCs w:val="21"/>
        </w:rPr>
        <w:t>total intravenous anesthesia</w:t>
      </w:r>
      <w:r w:rsidRPr="00D52D32">
        <w:rPr>
          <w:rFonts w:ascii="Times New Roman" w:hAnsi="Times New Roman" w:cs="Times New Roman"/>
          <w:szCs w:val="21"/>
        </w:rPr>
        <w:t xml:space="preserve">; </w:t>
      </w:r>
      <w:r w:rsidRPr="00774F2D">
        <w:rPr>
          <w:rFonts w:ascii="Times New Roman" w:hAnsi="Times New Roman" w:cs="Times New Roman"/>
          <w:szCs w:val="21"/>
        </w:rPr>
        <w:t>CABG</w:t>
      </w:r>
      <w:r w:rsidRPr="00AA1B19">
        <w:rPr>
          <w:rFonts w:ascii="Times New Roman" w:hAnsi="Times New Roman" w:cs="Times New Roman" w:hint="eastAsia"/>
          <w:szCs w:val="21"/>
        </w:rPr>
        <w:t xml:space="preserve">, </w:t>
      </w:r>
      <w:r w:rsidRPr="00774F2D">
        <w:rPr>
          <w:rFonts w:ascii="Times New Roman" w:hAnsi="Times New Roman" w:cs="Times New Roman"/>
          <w:szCs w:val="21"/>
        </w:rPr>
        <w:t>coronary artery bypass</w:t>
      </w:r>
      <w:r w:rsidRPr="00AA1B19">
        <w:rPr>
          <w:rFonts w:ascii="Times New Roman" w:hAnsi="Times New Roman" w:cs="Times New Roman"/>
          <w:szCs w:val="21"/>
        </w:rPr>
        <w:t xml:space="preserve">; </w:t>
      </w:r>
      <w:r w:rsidRPr="00774F2D">
        <w:rPr>
          <w:rFonts w:ascii="Times New Roman" w:hAnsi="Times New Roman" w:cs="Times New Roman"/>
          <w:szCs w:val="21"/>
        </w:rPr>
        <w:t>ICU</w:t>
      </w:r>
      <w:r w:rsidRPr="00AA1B19">
        <w:rPr>
          <w:rFonts w:ascii="Times New Roman" w:hAnsi="Times New Roman" w:cs="Times New Roman"/>
          <w:szCs w:val="21"/>
        </w:rPr>
        <w:t xml:space="preserve">, </w:t>
      </w:r>
      <w:r w:rsidRPr="00774F2D">
        <w:rPr>
          <w:rFonts w:ascii="Times New Roman" w:hAnsi="Times New Roman" w:cs="Times New Roman"/>
          <w:szCs w:val="21"/>
        </w:rPr>
        <w:t>intensive care unit</w:t>
      </w:r>
      <w:r>
        <w:rPr>
          <w:rFonts w:ascii="Times New Roman" w:hAnsi="Times New Roman" w:cs="Times New Roman"/>
          <w:szCs w:val="21"/>
        </w:rPr>
        <w:t>.</w:t>
      </w:r>
    </w:p>
    <w:sectPr w:rsidR="00960B1D" w:rsidRPr="00C056CB" w:rsidSect="00B318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5FC" w:rsidRDefault="003605FC" w:rsidP="00960B1D">
      <w:r>
        <w:separator/>
      </w:r>
    </w:p>
  </w:endnote>
  <w:endnote w:type="continuationSeparator" w:id="0">
    <w:p w:rsidR="003605FC" w:rsidRDefault="003605FC" w:rsidP="00960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5FC" w:rsidRDefault="003605FC" w:rsidP="00960B1D">
      <w:r>
        <w:separator/>
      </w:r>
    </w:p>
  </w:footnote>
  <w:footnote w:type="continuationSeparator" w:id="0">
    <w:p w:rsidR="003605FC" w:rsidRDefault="003605FC" w:rsidP="00960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721"/>
    <w:rsid w:val="000A6144"/>
    <w:rsid w:val="000B56BD"/>
    <w:rsid w:val="001873A5"/>
    <w:rsid w:val="00191B8C"/>
    <w:rsid w:val="001A6AAB"/>
    <w:rsid w:val="001B0B3E"/>
    <w:rsid w:val="00284D6D"/>
    <w:rsid w:val="002A0FF9"/>
    <w:rsid w:val="003605FC"/>
    <w:rsid w:val="003D442E"/>
    <w:rsid w:val="003E25A9"/>
    <w:rsid w:val="00402FC3"/>
    <w:rsid w:val="00410D07"/>
    <w:rsid w:val="00485A9C"/>
    <w:rsid w:val="00491563"/>
    <w:rsid w:val="004B34D1"/>
    <w:rsid w:val="00550C9D"/>
    <w:rsid w:val="005C6721"/>
    <w:rsid w:val="00602489"/>
    <w:rsid w:val="0065301E"/>
    <w:rsid w:val="006773CA"/>
    <w:rsid w:val="00706D11"/>
    <w:rsid w:val="00774F2D"/>
    <w:rsid w:val="007F73F1"/>
    <w:rsid w:val="00807BBB"/>
    <w:rsid w:val="00820398"/>
    <w:rsid w:val="00825DD8"/>
    <w:rsid w:val="008433CB"/>
    <w:rsid w:val="008469CD"/>
    <w:rsid w:val="00874483"/>
    <w:rsid w:val="008C1D58"/>
    <w:rsid w:val="00913CC9"/>
    <w:rsid w:val="00931B1B"/>
    <w:rsid w:val="00960B1D"/>
    <w:rsid w:val="00A26C7E"/>
    <w:rsid w:val="00B1113B"/>
    <w:rsid w:val="00B31882"/>
    <w:rsid w:val="00B327CC"/>
    <w:rsid w:val="00B5684B"/>
    <w:rsid w:val="00B95403"/>
    <w:rsid w:val="00BA4F63"/>
    <w:rsid w:val="00C03590"/>
    <w:rsid w:val="00C056CB"/>
    <w:rsid w:val="00C12631"/>
    <w:rsid w:val="00C12A29"/>
    <w:rsid w:val="00CB577C"/>
    <w:rsid w:val="00D92EA4"/>
    <w:rsid w:val="00DA1A07"/>
    <w:rsid w:val="00DD41FA"/>
    <w:rsid w:val="00E32781"/>
    <w:rsid w:val="00E806A4"/>
    <w:rsid w:val="00E857B3"/>
    <w:rsid w:val="00EC0DCE"/>
    <w:rsid w:val="00EC7E09"/>
    <w:rsid w:val="00ED3CF3"/>
    <w:rsid w:val="00F0411C"/>
    <w:rsid w:val="00F477BD"/>
    <w:rsid w:val="00F50CD4"/>
    <w:rsid w:val="00F511BE"/>
    <w:rsid w:val="00F92FC7"/>
    <w:rsid w:val="00FB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42254A-A84C-443B-B2E6-7D6C93C84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B1D"/>
    <w:rPr>
      <w:sz w:val="18"/>
      <w:szCs w:val="18"/>
    </w:rPr>
  </w:style>
  <w:style w:type="table" w:styleId="a7">
    <w:name w:val="Table Grid"/>
    <w:basedOn w:val="a1"/>
    <w:uiPriority w:val="39"/>
    <w:rsid w:val="00B31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4731C-1A6B-411E-BFF1-007824D28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6</Pages>
  <Words>1372</Words>
  <Characters>7825</Characters>
  <Application>Microsoft Office Word</Application>
  <DocSecurity>0</DocSecurity>
  <Lines>65</Lines>
  <Paragraphs>18</Paragraphs>
  <ScaleCrop>false</ScaleCrop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峰</dc:creator>
  <cp:keywords/>
  <dc:description/>
  <cp:lastModifiedBy>雪峰</cp:lastModifiedBy>
  <cp:revision>33</cp:revision>
  <dcterms:created xsi:type="dcterms:W3CDTF">2019-07-15T11:48:00Z</dcterms:created>
  <dcterms:modified xsi:type="dcterms:W3CDTF">2019-10-19T04:16:00Z</dcterms:modified>
</cp:coreProperties>
</file>